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8228965" cy="914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8880" cy="91440"/>
                          <a:chOff x="0" y="0"/>
                          <a:chExt cx="8228880" cy="91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228880" cy="9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3240"/>
                            <a:ext cx="82288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47.95pt;height:7.2pt" coordorigin="0,0" coordsize="12959,144">
                <v:rect id="shape_0" stroked="f" o:allowincell="f" style="position:absolute;left:0;top:0;width:12958;height:14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5" to="12958,5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tbl>
      <w:tblPr>
        <w:tblW w:w="150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150"/>
        <w:gridCol w:w="1611"/>
        <w:gridCol w:w="13"/>
        <w:gridCol w:w="1531"/>
        <w:gridCol w:w="1890"/>
        <w:gridCol w:w="1530"/>
        <w:gridCol w:w="1530"/>
        <w:gridCol w:w="1235"/>
        <w:gridCol w:w="1285"/>
        <w:gridCol w:w="719"/>
        <w:gridCol w:w="1919"/>
      </w:tblGrid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rn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dividual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rs Basilaris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ength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rs Basilaris Width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ypophyseal Fossa Length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ypophyseal Fossa Width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sz w:val="20"/>
                <w:szCs w:val="20"/>
              </w:rPr>
              <w:t>Petrosal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ength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id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etrosal Width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ide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2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9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8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3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3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1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3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9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0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5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5</w:t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0</w:t>
            </w:r>
          </w:p>
        </w:tc>
        <w:tc>
          <w:tcPr>
            <w:tcW w:w="2638" w:type="dxa"/>
            <w:gridSpan w:val="2"/>
            <w:tcBorders/>
            <w:vAlign w:val="bottom"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5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4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7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9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8.9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9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3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1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7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5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0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5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9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5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6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7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7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7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5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5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4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5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2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6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7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8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88925</wp:posOffset>
                      </wp:positionH>
                      <wp:positionV relativeFrom="paragraph">
                        <wp:posOffset>3429000</wp:posOffset>
                      </wp:positionV>
                      <wp:extent cx="94869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87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2.75pt,270pt" to="724.2pt,270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/>
                <w:sz w:val="20"/>
                <w:szCs w:val="20"/>
              </w:rPr>
              <w:t>61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4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6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3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3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5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0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10</w:t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9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Key: * = Basket Number; R = Right; L = Left</w:t>
      </w:r>
    </w:p>
    <w:sectPr>
      <w:type w:val="nextPage"/>
      <w:pgSz w:orient="landscape" w:w="15840" w:h="12240"/>
      <w:pgMar w:left="1440" w:right="144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1:25:00Z</dcterms:created>
  <dc:creator>check</dc:creator>
  <dc:description/>
  <cp:keywords/>
  <dc:language>en-US</dc:language>
  <cp:lastModifiedBy>Jeffrey Schwartz</cp:lastModifiedBy>
  <cp:lastPrinted>2009-09-09T20:20:00Z</cp:lastPrinted>
  <dcterms:modified xsi:type="dcterms:W3CDTF">2010-01-26T21:14:00Z</dcterms:modified>
  <cp:revision>19</cp:revision>
  <dc:subject/>
  <dc:title>Table S1b</dc:title>
</cp:coreProperties>
</file>